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35"/>
        <w:gridCol w:w="2661"/>
        <w:gridCol w:w="961"/>
        <w:gridCol w:w="2257"/>
        <w:gridCol w:w="961"/>
      </w:tblGrid>
      <w:tr w:rsidR="00D34825" w:rsidRPr="000045A3" w14:paraId="45EE2691" w14:textId="77777777" w:rsidTr="009863DF">
        <w:trPr>
          <w:tblHeader/>
          <w:jc w:val="center"/>
        </w:trPr>
        <w:tc>
          <w:tcPr>
            <w:tcW w:w="2135" w:type="dxa"/>
            <w:vMerge w:val="restart"/>
            <w:tcBorders>
              <w:top w:val="single" w:sz="12" w:space="0" w:color="666666"/>
              <w:left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C042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3622" w:type="dxa"/>
            <w:gridSpan w:val="2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5E92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IgGtoAldoRatio</w:t>
            </w:r>
            <w:proofErr w:type="spellEnd"/>
          </w:p>
        </w:tc>
        <w:tc>
          <w:tcPr>
            <w:tcW w:w="3218" w:type="dxa"/>
            <w:gridSpan w:val="2"/>
            <w:tcBorders>
              <w:top w:val="single" w:sz="12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E286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lbtoPCaeC403Ratio</w:t>
            </w:r>
          </w:p>
        </w:tc>
      </w:tr>
      <w:tr w:rsidR="00D34825" w:rsidRPr="000045A3" w14:paraId="1B97EB2C" w14:textId="77777777" w:rsidTr="009863DF">
        <w:trPr>
          <w:tblHeader/>
          <w:jc w:val="center"/>
        </w:trPr>
        <w:tc>
          <w:tcPr>
            <w:tcW w:w="2135" w:type="dxa"/>
            <w:vMerge/>
            <w:tcBorders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5421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2661" w:type="dxa"/>
            <w:tcBorders>
              <w:top w:val="single" w:sz="6" w:space="0" w:color="666666"/>
              <w:left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4C75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Estimate</w:t>
            </w:r>
            <w:proofErr w:type="spellEnd"/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EF83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2257" w:type="dxa"/>
            <w:tcBorders>
              <w:top w:val="single" w:sz="6" w:space="0" w:color="666666"/>
              <w:left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2140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Estimate</w:t>
            </w:r>
            <w:proofErr w:type="spellEnd"/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519D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val</w:t>
            </w:r>
            <w:proofErr w:type="spellEnd"/>
          </w:p>
        </w:tc>
      </w:tr>
      <w:tr w:rsidR="00D34825" w:rsidRPr="000045A3" w14:paraId="15440968" w14:textId="77777777" w:rsidTr="009863DF">
        <w:trPr>
          <w:jc w:val="center"/>
        </w:trPr>
        <w:tc>
          <w:tcPr>
            <w:tcW w:w="213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C97B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VisitYears</w:t>
            </w:r>
            <w:proofErr w:type="spellEnd"/>
          </w:p>
        </w:tc>
        <w:tc>
          <w:tcPr>
            <w:tcW w:w="2661" w:type="dxa"/>
            <w:tcBorders>
              <w:top w:val="single" w:sz="12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4CFF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3 (-8.21-11.27)</w:t>
            </w:r>
          </w:p>
        </w:tc>
        <w:tc>
          <w:tcPr>
            <w:tcW w:w="961" w:type="dxa"/>
            <w:tcBorders>
              <w:top w:val="single" w:sz="12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C042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2257" w:type="dxa"/>
            <w:tcBorders>
              <w:top w:val="single" w:sz="12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73EE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58 (-1.55-0.38)</w:t>
            </w:r>
          </w:p>
        </w:tc>
        <w:tc>
          <w:tcPr>
            <w:tcW w:w="961" w:type="dxa"/>
            <w:tcBorders>
              <w:top w:val="single" w:sz="12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1DAB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8</w:t>
            </w:r>
          </w:p>
        </w:tc>
      </w:tr>
      <w:tr w:rsidR="00D34825" w:rsidRPr="000045A3" w14:paraId="6FF7CF92" w14:textId="77777777" w:rsidTr="009863DF">
        <w:trPr>
          <w:jc w:val="center"/>
        </w:trPr>
        <w:tc>
          <w:tcPr>
            <w:tcW w:w="213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9DEA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arsSinceTCPC</w:t>
            </w:r>
            <w:proofErr w:type="spellEnd"/>
          </w:p>
        </w:tc>
        <w:tc>
          <w:tcPr>
            <w:tcW w:w="2661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109E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 (-10.32-10.40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6BEA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25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6ED22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1 (-0.72-1.34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43EBE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55</w:t>
            </w:r>
          </w:p>
        </w:tc>
      </w:tr>
      <w:tr w:rsidR="00D34825" w:rsidRPr="000045A3" w14:paraId="0DCD3533" w14:textId="77777777" w:rsidTr="009863DF">
        <w:trPr>
          <w:jc w:val="center"/>
        </w:trPr>
        <w:tc>
          <w:tcPr>
            <w:tcW w:w="213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F7FF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x:Male</w:t>
            </w:r>
            <w:proofErr w:type="spellEnd"/>
            <w:proofErr w:type="gramEnd"/>
          </w:p>
        </w:tc>
        <w:tc>
          <w:tcPr>
            <w:tcW w:w="2661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B119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8.38 (-81.47-44.70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0684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225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C84D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6 (-3.81-8.72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FD5B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42</w:t>
            </w:r>
          </w:p>
        </w:tc>
      </w:tr>
      <w:tr w:rsidR="00D34825" w:rsidRPr="000045A3" w14:paraId="5FCEA53F" w14:textId="77777777" w:rsidTr="009863DF">
        <w:trPr>
          <w:jc w:val="center"/>
        </w:trPr>
        <w:tc>
          <w:tcPr>
            <w:tcW w:w="213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8E4B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SA</w:t>
            </w:r>
          </w:p>
        </w:tc>
        <w:tc>
          <w:tcPr>
            <w:tcW w:w="2661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8B07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91 (-103.29-155.11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8171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225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B1CE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45 (-8.39-17.30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F917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97</w:t>
            </w:r>
          </w:p>
        </w:tc>
      </w:tr>
      <w:tr w:rsidR="00D34825" w:rsidRPr="000045A3" w14:paraId="65BAA384" w14:textId="77777777" w:rsidTr="009863DF">
        <w:trPr>
          <w:jc w:val="center"/>
        </w:trPr>
        <w:tc>
          <w:tcPr>
            <w:tcW w:w="213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3D14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uretics:TRUE</w:t>
            </w:r>
            <w:proofErr w:type="spellEnd"/>
            <w:proofErr w:type="gramEnd"/>
          </w:p>
        </w:tc>
        <w:tc>
          <w:tcPr>
            <w:tcW w:w="2661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DDEB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82 (-103.68-94.04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35F3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2257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59E2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3.47 (-13.34-6.41)</w:t>
            </w:r>
          </w:p>
        </w:tc>
        <w:tc>
          <w:tcPr>
            <w:tcW w:w="961" w:type="dxa"/>
            <w:tcBorders>
              <w:top w:val="single" w:sz="6" w:space="0" w:color="666666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0C31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91</w:t>
            </w:r>
          </w:p>
        </w:tc>
      </w:tr>
      <w:tr w:rsidR="00D34825" w:rsidRPr="000045A3" w14:paraId="57FF4A5D" w14:textId="77777777" w:rsidTr="009863DF">
        <w:trPr>
          <w:jc w:val="center"/>
        </w:trPr>
        <w:tc>
          <w:tcPr>
            <w:tcW w:w="213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F87D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3622" w:type="dxa"/>
            <w:gridSpan w:val="2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9EB7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ditional</w:t>
            </w:r>
            <w:proofErr w:type="spellEnd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R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= 0.610</w:t>
            </w:r>
          </w:p>
          <w:p w14:paraId="42B19B03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rginal R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= 0.033</w:t>
            </w:r>
          </w:p>
        </w:tc>
        <w:tc>
          <w:tcPr>
            <w:tcW w:w="3218" w:type="dxa"/>
            <w:gridSpan w:val="2"/>
            <w:tcBorders>
              <w:top w:val="single" w:sz="6" w:space="0" w:color="666666"/>
              <w:left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9556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ditional</w:t>
            </w:r>
            <w:proofErr w:type="spellEnd"/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R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= 0.672</w:t>
            </w:r>
          </w:p>
          <w:p w14:paraId="0931D684" w14:textId="77777777" w:rsidR="00D34825" w:rsidRPr="000045A3" w:rsidRDefault="00D34825" w:rsidP="009863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rginal R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 w:rsidRPr="000045A3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= 0.046</w:t>
            </w:r>
          </w:p>
        </w:tc>
      </w:tr>
    </w:tbl>
    <w:p w14:paraId="77D4A567" w14:textId="77777777" w:rsidR="00D34825" w:rsidRPr="000045A3" w:rsidRDefault="00D34825" w:rsidP="00D34825">
      <w:pPr>
        <w:spacing w:line="240" w:lineRule="auto"/>
        <w:jc w:val="both"/>
        <w:rPr>
          <w:b/>
          <w:bCs/>
          <w:lang w:val="en-US"/>
        </w:rPr>
      </w:pPr>
    </w:p>
    <w:p w14:paraId="33DA5588" w14:textId="77777777" w:rsidR="00D34825" w:rsidRPr="000045A3" w:rsidRDefault="00D34825" w:rsidP="00D34825">
      <w:pPr>
        <w:spacing w:line="240" w:lineRule="auto"/>
        <w:jc w:val="both"/>
        <w:rPr>
          <w:lang w:val="en-US"/>
        </w:rPr>
      </w:pPr>
      <w:r w:rsidRPr="000045A3">
        <w:rPr>
          <w:b/>
          <w:bCs/>
          <w:lang w:val="en-US"/>
        </w:rPr>
        <w:t xml:space="preserve">Supplementary Table S1. </w:t>
      </w:r>
      <w:r w:rsidRPr="000045A3">
        <w:rPr>
          <w:lang w:val="en-US"/>
        </w:rPr>
        <w:t xml:space="preserve">Results of the comprehensive linear mixed-effects models including age at visit, years since TCPC, sex, body surface area, and diuretic therapy. Conditional and marginal R² values are reported. Effect estimates are shown to demonstrate consistency with the simplified primary models. Legend: </w:t>
      </w:r>
      <w:proofErr w:type="spellStart"/>
      <w:r w:rsidRPr="000045A3">
        <w:rPr>
          <w:lang w:val="en-US"/>
        </w:rPr>
        <w:t>AgeVisitYears</w:t>
      </w:r>
      <w:proofErr w:type="spellEnd"/>
      <w:r w:rsidRPr="000045A3">
        <w:rPr>
          <w:lang w:val="en-US"/>
        </w:rPr>
        <w:t xml:space="preserve"> indicates age at study visit in years. </w:t>
      </w:r>
      <w:proofErr w:type="spellStart"/>
      <w:r w:rsidRPr="000045A3">
        <w:rPr>
          <w:lang w:val="en-US"/>
        </w:rPr>
        <w:t>YearsSinceTCPC</w:t>
      </w:r>
      <w:proofErr w:type="spellEnd"/>
      <w:r w:rsidRPr="000045A3">
        <w:rPr>
          <w:lang w:val="en-US"/>
        </w:rPr>
        <w:t xml:space="preserve"> denotes the time elapsed since completion of the total </w:t>
      </w:r>
      <w:proofErr w:type="spellStart"/>
      <w:r w:rsidRPr="000045A3">
        <w:rPr>
          <w:lang w:val="en-US"/>
        </w:rPr>
        <w:t>cavopulmonary</w:t>
      </w:r>
      <w:proofErr w:type="spellEnd"/>
      <w:r w:rsidRPr="000045A3">
        <w:rPr>
          <w:lang w:val="en-US"/>
        </w:rPr>
        <w:t xml:space="preserve"> connection. Sex is coded as male versus female. BSA represents body surface area calculated at the time of examination. Diuretics indicates current diuretic therapy at the time of sampling (yes/no).</w:t>
      </w:r>
    </w:p>
    <w:p w14:paraId="5DEB3184" w14:textId="77777777" w:rsidR="00317AA1" w:rsidRPr="00D34825" w:rsidRDefault="00317AA1">
      <w:pPr>
        <w:rPr>
          <w:lang w:val="en-US"/>
        </w:rPr>
      </w:pPr>
    </w:p>
    <w:sectPr w:rsidR="00317AA1" w:rsidRPr="00D34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25"/>
    <w:rsid w:val="00010E49"/>
    <w:rsid w:val="000144E1"/>
    <w:rsid w:val="000253DA"/>
    <w:rsid w:val="00050983"/>
    <w:rsid w:val="000C66B0"/>
    <w:rsid w:val="000C7958"/>
    <w:rsid w:val="0012313D"/>
    <w:rsid w:val="001274F8"/>
    <w:rsid w:val="00240652"/>
    <w:rsid w:val="00263ACF"/>
    <w:rsid w:val="002A3CC8"/>
    <w:rsid w:val="002C45CC"/>
    <w:rsid w:val="002C5126"/>
    <w:rsid w:val="00310856"/>
    <w:rsid w:val="00317AA1"/>
    <w:rsid w:val="003478E1"/>
    <w:rsid w:val="00365B22"/>
    <w:rsid w:val="0037249D"/>
    <w:rsid w:val="003727D9"/>
    <w:rsid w:val="003E2D06"/>
    <w:rsid w:val="00410C7F"/>
    <w:rsid w:val="00416543"/>
    <w:rsid w:val="004203A7"/>
    <w:rsid w:val="0044441D"/>
    <w:rsid w:val="004515DE"/>
    <w:rsid w:val="004807A7"/>
    <w:rsid w:val="004B1158"/>
    <w:rsid w:val="004B20E6"/>
    <w:rsid w:val="004C7F41"/>
    <w:rsid w:val="004F3954"/>
    <w:rsid w:val="00535D4C"/>
    <w:rsid w:val="005A69C4"/>
    <w:rsid w:val="005C1371"/>
    <w:rsid w:val="005F4137"/>
    <w:rsid w:val="00606072"/>
    <w:rsid w:val="0067020C"/>
    <w:rsid w:val="007014E6"/>
    <w:rsid w:val="00771583"/>
    <w:rsid w:val="008013D6"/>
    <w:rsid w:val="00835919"/>
    <w:rsid w:val="00852643"/>
    <w:rsid w:val="00857C99"/>
    <w:rsid w:val="0089617D"/>
    <w:rsid w:val="008C1CCB"/>
    <w:rsid w:val="008C6E5F"/>
    <w:rsid w:val="008D0DDE"/>
    <w:rsid w:val="008E421C"/>
    <w:rsid w:val="00922D77"/>
    <w:rsid w:val="00923036"/>
    <w:rsid w:val="00971331"/>
    <w:rsid w:val="009A25A4"/>
    <w:rsid w:val="009A6AD7"/>
    <w:rsid w:val="009B71DE"/>
    <w:rsid w:val="009E1556"/>
    <w:rsid w:val="009E6591"/>
    <w:rsid w:val="00A477CE"/>
    <w:rsid w:val="00A54AF1"/>
    <w:rsid w:val="00AB1C95"/>
    <w:rsid w:val="00B0066D"/>
    <w:rsid w:val="00B0485B"/>
    <w:rsid w:val="00BC0838"/>
    <w:rsid w:val="00BD3516"/>
    <w:rsid w:val="00C63F18"/>
    <w:rsid w:val="00C83960"/>
    <w:rsid w:val="00D11C45"/>
    <w:rsid w:val="00D23074"/>
    <w:rsid w:val="00D34825"/>
    <w:rsid w:val="00D40820"/>
    <w:rsid w:val="00D53D24"/>
    <w:rsid w:val="00E60F61"/>
    <w:rsid w:val="00E8533F"/>
    <w:rsid w:val="00EE24E8"/>
    <w:rsid w:val="00FC3A9D"/>
    <w:rsid w:val="00FE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6765C"/>
  <w15:chartTrackingRefBased/>
  <w15:docId w15:val="{C3A1695B-2AD0-3F44-A2AF-50E449379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825"/>
    <w:pPr>
      <w:spacing w:after="160" w:line="278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82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82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82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82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82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82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82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82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82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D34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82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D34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825"/>
    <w:pPr>
      <w:spacing w:before="160" w:line="240" w:lineRule="auto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D34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825"/>
    <w:pPr>
      <w:spacing w:after="0" w:line="240" w:lineRule="auto"/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D34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8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 Moosmann</dc:creator>
  <cp:keywords/>
  <dc:description/>
  <cp:lastModifiedBy>Cardio Moosmann</cp:lastModifiedBy>
  <cp:revision>1</cp:revision>
  <dcterms:created xsi:type="dcterms:W3CDTF">2026-01-26T20:15:00Z</dcterms:created>
  <dcterms:modified xsi:type="dcterms:W3CDTF">2026-01-26T20:16:00Z</dcterms:modified>
</cp:coreProperties>
</file>